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6B0" w:rsidRPr="00DC072E" w:rsidRDefault="0052128D" w:rsidP="00DC072E">
      <w:pPr>
        <w:jc w:val="center"/>
        <w:rPr>
          <w:rFonts w:ascii="Times New Roman" w:hAnsi="Times New Roman"/>
        </w:rPr>
      </w:pPr>
      <w:r w:rsidRPr="00DC072E">
        <w:rPr>
          <w:rFonts w:ascii="Times New Roman" w:hAnsi="Times New Roman"/>
        </w:rPr>
        <w:t xml:space="preserve">Table S2. </w:t>
      </w:r>
      <w:r w:rsidR="008013A0" w:rsidRPr="00DC072E">
        <w:rPr>
          <w:rFonts w:ascii="Times New Roman" w:hAnsi="Times New Roman"/>
        </w:rPr>
        <w:t>Polymorphic sit</w:t>
      </w:r>
      <w:r w:rsidR="00DC072E">
        <w:rPr>
          <w:rFonts w:ascii="Times New Roman" w:hAnsi="Times New Roman" w:hint="eastAsia"/>
        </w:rPr>
        <w:t>e</w:t>
      </w:r>
      <w:r w:rsidR="008013A0" w:rsidRPr="00DC072E">
        <w:rPr>
          <w:rFonts w:ascii="Times New Roman" w:hAnsi="Times New Roman"/>
        </w:rPr>
        <w:t>s detected among mitotypes.</w:t>
      </w:r>
    </w:p>
    <w:tbl>
      <w:tblPr>
        <w:tblW w:w="834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22"/>
        <w:gridCol w:w="1017"/>
        <w:gridCol w:w="1027"/>
        <w:gridCol w:w="1258"/>
        <w:gridCol w:w="1550"/>
        <w:gridCol w:w="445"/>
        <w:gridCol w:w="445"/>
        <w:gridCol w:w="445"/>
        <w:gridCol w:w="445"/>
        <w:gridCol w:w="445"/>
        <w:gridCol w:w="445"/>
      </w:tblGrid>
      <w:tr w:rsidR="00DC072E" w:rsidRPr="00DC072E" w:rsidTr="00CF44E5">
        <w:trPr>
          <w:trHeight w:val="276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Site (bp)</w:t>
            </w:r>
          </w:p>
        </w:tc>
        <w:tc>
          <w:tcPr>
            <w:tcW w:w="1020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C_000845.1</w:t>
            </w:r>
          </w:p>
        </w:tc>
        <w:tc>
          <w:tcPr>
            <w:tcW w:w="0" w:type="auto"/>
            <w:gridSpan w:val="7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Haplotype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H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H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H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H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H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H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H7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13-1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CF44E5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TTATAAA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CF44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CF44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CF44E5" w:rsidP="00CF44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CF44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CF44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CF44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D-loo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P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P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P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2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50-15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2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2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2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2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2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2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2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2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6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5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6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6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6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9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6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0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6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0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6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2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6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lastRenderedPageBreak/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3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6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3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6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5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6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7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rRNA_16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9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9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39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0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2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2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2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3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3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3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3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4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6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6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6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7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48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0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1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2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3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3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4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5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5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5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5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6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6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7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7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8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86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8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59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0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0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0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0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0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lastRenderedPageBreak/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2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2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4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C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7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7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8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8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8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9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9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69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0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2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2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3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4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4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5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6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7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79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1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A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2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3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4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4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5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6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6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6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6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89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0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0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1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1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2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DC072E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2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DC072E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3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DC072E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3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DC072E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4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DC072E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5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DC072E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6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DC072E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7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DC072E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T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lastRenderedPageBreak/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8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99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0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4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4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O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6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G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6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7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8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9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09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0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1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1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1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2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2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2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2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3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6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7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7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8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8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19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0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1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2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2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2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3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4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5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5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5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8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L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8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L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29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0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3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3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3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5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lastRenderedPageBreak/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5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7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39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1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1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1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2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2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2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3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4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5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6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6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6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7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7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8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9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49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0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0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0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1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1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2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N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2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Gl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5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5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5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6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6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6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58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0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1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2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2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2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2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2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3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3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4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lastRenderedPageBreak/>
              <w:t>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4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Y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C072E" w:rsidRPr="00DC072E" w:rsidTr="00CF44E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4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T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DC072E" w:rsidRPr="00DC072E" w:rsidTr="00CF44E5">
        <w:trPr>
          <w:trHeight w:val="288"/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16531</w:t>
            </w:r>
          </w:p>
        </w:tc>
        <w:tc>
          <w:tcPr>
            <w:tcW w:w="10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tRNA-Th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806B0" w:rsidRPr="00DC072E" w:rsidRDefault="002806B0" w:rsidP="00DC072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C072E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</w:tbl>
    <w:p w:rsidR="002806B0" w:rsidRPr="002806B0" w:rsidRDefault="002806B0" w:rsidP="00DC072E">
      <w:pPr>
        <w:jc w:val="center"/>
      </w:pPr>
    </w:p>
    <w:sectPr w:rsidR="002806B0" w:rsidRPr="002806B0" w:rsidSect="00CF4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1E2B" w:rsidRDefault="00C71E2B" w:rsidP="00034AD8">
      <w:r>
        <w:separator/>
      </w:r>
    </w:p>
  </w:endnote>
  <w:endnote w:type="continuationSeparator" w:id="0">
    <w:p w:rsidR="00C71E2B" w:rsidRDefault="00C71E2B" w:rsidP="00034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1E2B" w:rsidRDefault="00C71E2B" w:rsidP="00034AD8">
      <w:r>
        <w:separator/>
      </w:r>
    </w:p>
  </w:footnote>
  <w:footnote w:type="continuationSeparator" w:id="0">
    <w:p w:rsidR="00C71E2B" w:rsidRDefault="00C71E2B" w:rsidP="00034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6B0"/>
    <w:rsid w:val="00034AD8"/>
    <w:rsid w:val="000408BE"/>
    <w:rsid w:val="00073829"/>
    <w:rsid w:val="00085F1B"/>
    <w:rsid w:val="0026337F"/>
    <w:rsid w:val="00267733"/>
    <w:rsid w:val="002806B0"/>
    <w:rsid w:val="0052128D"/>
    <w:rsid w:val="00544B82"/>
    <w:rsid w:val="007562DB"/>
    <w:rsid w:val="008013A0"/>
    <w:rsid w:val="008513AD"/>
    <w:rsid w:val="00B34062"/>
    <w:rsid w:val="00BF4F96"/>
    <w:rsid w:val="00C71E2B"/>
    <w:rsid w:val="00CF44E5"/>
    <w:rsid w:val="00DC072E"/>
    <w:rsid w:val="00DD3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E6B39"/>
  <w15:chartTrackingRefBased/>
  <w15:docId w15:val="{C41A6923-2E93-4811-B53F-B6D5B4D88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2806B0"/>
    <w:rPr>
      <w:color w:val="0563C1"/>
      <w:u w:val="single"/>
    </w:rPr>
  </w:style>
  <w:style w:type="character" w:styleId="a4">
    <w:name w:val="FollowedHyperlink"/>
    <w:uiPriority w:val="99"/>
    <w:semiHidden/>
    <w:unhideWhenUsed/>
    <w:rsid w:val="002806B0"/>
    <w:rPr>
      <w:color w:val="954F72"/>
      <w:u w:val="single"/>
    </w:rPr>
  </w:style>
  <w:style w:type="paragraph" w:customStyle="1" w:styleId="msonormal0">
    <w:name w:val="msonormal"/>
    <w:basedOn w:val="a"/>
    <w:rsid w:val="002806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06B0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font6">
    <w:name w:val="font6"/>
    <w:basedOn w:val="a"/>
    <w:rsid w:val="002806B0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font7">
    <w:name w:val="font7"/>
    <w:basedOn w:val="a"/>
    <w:rsid w:val="002806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2806B0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2"/>
    </w:rPr>
  </w:style>
  <w:style w:type="paragraph" w:customStyle="1" w:styleId="font9">
    <w:name w:val="font9"/>
    <w:basedOn w:val="a"/>
    <w:rsid w:val="002806B0"/>
    <w:pPr>
      <w:widowControl/>
      <w:spacing w:before="100" w:beforeAutospacing="1" w:after="100" w:afterAutospacing="1"/>
      <w:jc w:val="left"/>
    </w:pPr>
    <w:rPr>
      <w:rFonts w:cs="宋体"/>
      <w:kern w:val="0"/>
      <w:sz w:val="22"/>
    </w:rPr>
  </w:style>
  <w:style w:type="paragraph" w:customStyle="1" w:styleId="xl65">
    <w:name w:val="xl65"/>
    <w:basedOn w:val="a"/>
    <w:rsid w:val="002806B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2806B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7">
    <w:name w:val="xl67"/>
    <w:basedOn w:val="a"/>
    <w:rsid w:val="002806B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8">
    <w:name w:val="xl68"/>
    <w:basedOn w:val="a"/>
    <w:rsid w:val="002806B0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9">
    <w:name w:val="xl69"/>
    <w:basedOn w:val="a"/>
    <w:rsid w:val="002806B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280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34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rsid w:val="00034AD8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34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link w:val="a8"/>
    <w:uiPriority w:val="99"/>
    <w:rsid w:val="00034A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670DA-7492-4388-96A6-1C1DD608F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045</Words>
  <Characters>5962</Characters>
  <Application>Microsoft Office Word</Application>
  <DocSecurity>0</DocSecurity>
  <Lines>49</Lines>
  <Paragraphs>13</Paragraphs>
  <ScaleCrop>false</ScaleCrop>
  <Company/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o</dc:creator>
  <cp:keywords/>
  <dc:description/>
  <cp:lastModifiedBy>liu hao</cp:lastModifiedBy>
  <cp:revision>9</cp:revision>
  <dcterms:created xsi:type="dcterms:W3CDTF">2019-12-02T13:18:00Z</dcterms:created>
  <dcterms:modified xsi:type="dcterms:W3CDTF">2020-04-19T04:52:00Z</dcterms:modified>
</cp:coreProperties>
</file>